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AEC94" w14:textId="0C54E693" w:rsidR="00716AB8" w:rsidRDefault="001C0BF0">
      <w:r>
        <w:t>Additional file 4: The filled in PRISMA Checklist for Scoping Reviews</w:t>
      </w:r>
    </w:p>
    <w:p w14:paraId="3E63CA71" w14:textId="155A2C04" w:rsidR="001C0BF0" w:rsidRDefault="001C0BF0"/>
    <w:p w14:paraId="3F575C8F" w14:textId="5F8E7A8E" w:rsidR="001C0BF0" w:rsidRDefault="001C0BF0"/>
    <w:p w14:paraId="78007944" w14:textId="4874148B" w:rsidR="001C0BF0" w:rsidRDefault="001C0BF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3C2DE9EE" w14:textId="77777777" w:rsidR="001C0BF0" w:rsidRDefault="001C0BF0"/>
    <w:tbl>
      <w:tblPr>
        <w:tblStyle w:val="TableGridLight1"/>
        <w:tblW w:w="0" w:type="auto"/>
        <w:tblLook w:val="04A0" w:firstRow="1" w:lastRow="0" w:firstColumn="1" w:lastColumn="0" w:noHBand="0" w:noVBand="1"/>
      </w:tblPr>
      <w:tblGrid>
        <w:gridCol w:w="2049"/>
        <w:gridCol w:w="694"/>
        <w:gridCol w:w="4551"/>
        <w:gridCol w:w="1722"/>
      </w:tblGrid>
      <w:tr w:rsidR="001C0BF0" w:rsidRPr="00410502" w14:paraId="693E3530" w14:textId="77777777" w:rsidTr="00D0736C">
        <w:trPr>
          <w:tblHeader/>
        </w:trPr>
        <w:tc>
          <w:tcPr>
            <w:tcW w:w="0" w:type="auto"/>
            <w:shd w:val="clear" w:color="auto" w:fill="4472C4" w:themeFill="accent1"/>
            <w:vAlign w:val="center"/>
          </w:tcPr>
          <w:p w14:paraId="681FAD5F" w14:textId="77777777" w:rsidR="001C0BF0" w:rsidRPr="003101FF" w:rsidRDefault="001C0BF0" w:rsidP="00D0736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224B05D5" w14:textId="77777777" w:rsidR="001C0BF0" w:rsidRPr="003101FF" w:rsidRDefault="001C0BF0" w:rsidP="00D0736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332B7A92" w14:textId="77777777" w:rsidR="001C0BF0" w:rsidRPr="003101FF" w:rsidRDefault="001C0BF0" w:rsidP="00D0736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260A03BD" w14:textId="77777777" w:rsidR="001C0BF0" w:rsidRPr="003101FF" w:rsidRDefault="001C0BF0" w:rsidP="00D0736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1C0BF0" w:rsidRPr="00410502" w14:paraId="05840B43" w14:textId="77777777" w:rsidTr="00D0736C">
        <w:tc>
          <w:tcPr>
            <w:tcW w:w="0" w:type="auto"/>
            <w:gridSpan w:val="4"/>
            <w:shd w:val="clear" w:color="auto" w:fill="D9E2F3" w:themeFill="accent1" w:themeFillTint="33"/>
            <w:vAlign w:val="center"/>
          </w:tcPr>
          <w:p w14:paraId="128B4FE0" w14:textId="77777777" w:rsidR="001C0BF0" w:rsidRPr="00410502" w:rsidRDefault="001C0BF0" w:rsidP="00D0736C">
            <w:pPr>
              <w:rPr>
                <w:rFonts w:ascii="Arial" w:hAnsi="Arial" w:cs="Arial"/>
                <w:b/>
                <w:sz w:val="20"/>
                <w:szCs w:val="20"/>
              </w:rPr>
            </w:pPr>
            <w:r w:rsidRPr="003101FF">
              <w:rPr>
                <w:rFonts w:ascii="Arial" w:hAnsi="Arial" w:cs="Arial"/>
                <w:b/>
                <w:sz w:val="20"/>
                <w:szCs w:val="20"/>
              </w:rPr>
              <w:t>TITLE</w:t>
            </w:r>
          </w:p>
        </w:tc>
      </w:tr>
      <w:tr w:rsidR="001C0BF0" w:rsidRPr="00410502" w14:paraId="722E3297" w14:textId="77777777" w:rsidTr="00D0736C">
        <w:tc>
          <w:tcPr>
            <w:tcW w:w="0" w:type="auto"/>
            <w:vAlign w:val="center"/>
          </w:tcPr>
          <w:p w14:paraId="35B0B65F" w14:textId="77777777" w:rsidR="001C0BF0" w:rsidRPr="00F348AF" w:rsidRDefault="001C0BF0" w:rsidP="00D0736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7513AB8"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1</w:t>
            </w:r>
          </w:p>
        </w:tc>
        <w:tc>
          <w:tcPr>
            <w:tcW w:w="0" w:type="auto"/>
            <w:vAlign w:val="center"/>
          </w:tcPr>
          <w:p w14:paraId="6246875F" w14:textId="77777777" w:rsidR="001C0BF0" w:rsidRPr="00410502" w:rsidRDefault="001C0BF0" w:rsidP="00D0736C">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46C4423F" w14:textId="719D55EE" w:rsidR="001C0BF0" w:rsidRPr="00410502" w:rsidRDefault="009A125A" w:rsidP="00D0736C">
            <w:pPr>
              <w:rPr>
                <w:rFonts w:ascii="Arial" w:hAnsi="Arial" w:cs="Arial"/>
                <w:sz w:val="20"/>
                <w:szCs w:val="20"/>
              </w:rPr>
            </w:pPr>
            <w:r>
              <w:rPr>
                <w:rFonts w:ascii="Arial" w:hAnsi="Arial" w:cs="Arial"/>
                <w:sz w:val="20"/>
                <w:szCs w:val="20"/>
              </w:rPr>
              <w:t>Title, page 1</w:t>
            </w:r>
          </w:p>
        </w:tc>
      </w:tr>
      <w:tr w:rsidR="001C0BF0" w:rsidRPr="00410502" w14:paraId="4F1BBB5F" w14:textId="77777777" w:rsidTr="00D0736C">
        <w:tc>
          <w:tcPr>
            <w:tcW w:w="0" w:type="auto"/>
            <w:gridSpan w:val="4"/>
            <w:shd w:val="clear" w:color="auto" w:fill="D9E2F3" w:themeFill="accent1" w:themeFillTint="33"/>
            <w:vAlign w:val="center"/>
          </w:tcPr>
          <w:p w14:paraId="7157C489" w14:textId="77777777" w:rsidR="001C0BF0" w:rsidRPr="00410502" w:rsidRDefault="001C0BF0" w:rsidP="00D0736C">
            <w:pPr>
              <w:rPr>
                <w:rFonts w:ascii="Arial" w:hAnsi="Arial" w:cs="Arial"/>
                <w:b/>
                <w:sz w:val="20"/>
                <w:szCs w:val="20"/>
              </w:rPr>
            </w:pPr>
            <w:r w:rsidRPr="00410502">
              <w:rPr>
                <w:rFonts w:ascii="Arial" w:hAnsi="Arial" w:cs="Arial"/>
                <w:b/>
                <w:sz w:val="20"/>
                <w:szCs w:val="20"/>
              </w:rPr>
              <w:t>ABSTRACT</w:t>
            </w:r>
          </w:p>
        </w:tc>
      </w:tr>
      <w:tr w:rsidR="001C0BF0" w:rsidRPr="00410502" w14:paraId="144D6A93" w14:textId="77777777" w:rsidTr="00D0736C">
        <w:tc>
          <w:tcPr>
            <w:tcW w:w="0" w:type="auto"/>
            <w:vAlign w:val="center"/>
          </w:tcPr>
          <w:p w14:paraId="75F0123C"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5F88920"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2</w:t>
            </w:r>
          </w:p>
        </w:tc>
        <w:tc>
          <w:tcPr>
            <w:tcW w:w="0" w:type="auto"/>
            <w:vAlign w:val="center"/>
          </w:tcPr>
          <w:p w14:paraId="7AB157E1" w14:textId="77777777" w:rsidR="001C0BF0" w:rsidRPr="00410502" w:rsidRDefault="001C0BF0" w:rsidP="00D0736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008548FB" w14:textId="576E28B3" w:rsidR="001C0BF0" w:rsidRPr="00410502" w:rsidRDefault="009A125A" w:rsidP="00D0736C">
            <w:pPr>
              <w:rPr>
                <w:rFonts w:ascii="Arial" w:hAnsi="Arial" w:cs="Arial"/>
                <w:sz w:val="20"/>
                <w:szCs w:val="20"/>
              </w:rPr>
            </w:pPr>
            <w:r>
              <w:rPr>
                <w:rFonts w:ascii="Arial" w:hAnsi="Arial" w:cs="Arial"/>
                <w:sz w:val="20"/>
                <w:szCs w:val="20"/>
              </w:rPr>
              <w:t>Page 3</w:t>
            </w:r>
          </w:p>
        </w:tc>
      </w:tr>
      <w:tr w:rsidR="001C0BF0" w:rsidRPr="00410502" w14:paraId="501E569F" w14:textId="77777777" w:rsidTr="00D0736C">
        <w:tc>
          <w:tcPr>
            <w:tcW w:w="0" w:type="auto"/>
            <w:gridSpan w:val="4"/>
            <w:shd w:val="clear" w:color="auto" w:fill="D9E2F3" w:themeFill="accent1" w:themeFillTint="33"/>
            <w:vAlign w:val="center"/>
          </w:tcPr>
          <w:p w14:paraId="78FE5561" w14:textId="77777777" w:rsidR="001C0BF0" w:rsidRPr="00410502" w:rsidRDefault="001C0BF0" w:rsidP="00D0736C">
            <w:pPr>
              <w:tabs>
                <w:tab w:val="left" w:pos="1774"/>
              </w:tabs>
              <w:rPr>
                <w:rFonts w:ascii="Arial" w:hAnsi="Arial" w:cs="Arial"/>
                <w:b/>
                <w:sz w:val="20"/>
                <w:szCs w:val="20"/>
              </w:rPr>
            </w:pPr>
            <w:r w:rsidRPr="00410502">
              <w:rPr>
                <w:rFonts w:ascii="Arial" w:hAnsi="Arial" w:cs="Arial"/>
                <w:b/>
                <w:sz w:val="20"/>
                <w:szCs w:val="20"/>
              </w:rPr>
              <w:t>INTRODUCTION</w:t>
            </w:r>
          </w:p>
        </w:tc>
      </w:tr>
      <w:tr w:rsidR="001C0BF0" w:rsidRPr="00410502" w14:paraId="25C69DEB" w14:textId="77777777" w:rsidTr="00D0736C">
        <w:trPr>
          <w:trHeight w:val="530"/>
        </w:trPr>
        <w:tc>
          <w:tcPr>
            <w:tcW w:w="0" w:type="auto"/>
            <w:vAlign w:val="center"/>
          </w:tcPr>
          <w:p w14:paraId="36EDF50B"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1DE7452"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3</w:t>
            </w:r>
          </w:p>
        </w:tc>
        <w:tc>
          <w:tcPr>
            <w:tcW w:w="0" w:type="auto"/>
            <w:vAlign w:val="center"/>
          </w:tcPr>
          <w:p w14:paraId="2E215903" w14:textId="77777777" w:rsidR="001C0BF0" w:rsidRPr="00410502" w:rsidRDefault="001C0BF0" w:rsidP="00D0736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50609F28" w14:textId="36695BFC" w:rsidR="001C0BF0" w:rsidRPr="00410502" w:rsidRDefault="009A125A" w:rsidP="00D0736C">
            <w:pPr>
              <w:rPr>
                <w:rFonts w:ascii="Arial" w:hAnsi="Arial" w:cs="Arial"/>
                <w:sz w:val="20"/>
                <w:szCs w:val="20"/>
              </w:rPr>
            </w:pPr>
            <w:r>
              <w:rPr>
                <w:rFonts w:ascii="Arial" w:hAnsi="Arial" w:cs="Arial"/>
                <w:sz w:val="20"/>
                <w:szCs w:val="20"/>
              </w:rPr>
              <w:t>Page 4-6</w:t>
            </w:r>
          </w:p>
        </w:tc>
      </w:tr>
      <w:tr w:rsidR="001C0BF0" w:rsidRPr="00410502" w14:paraId="077A72C7" w14:textId="77777777" w:rsidTr="00D0736C">
        <w:trPr>
          <w:trHeight w:val="800"/>
        </w:trPr>
        <w:tc>
          <w:tcPr>
            <w:tcW w:w="0" w:type="auto"/>
            <w:vAlign w:val="center"/>
          </w:tcPr>
          <w:p w14:paraId="4FA518C9"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BB4BDC0"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4</w:t>
            </w:r>
          </w:p>
        </w:tc>
        <w:tc>
          <w:tcPr>
            <w:tcW w:w="0" w:type="auto"/>
            <w:vAlign w:val="center"/>
          </w:tcPr>
          <w:p w14:paraId="2FE0235A" w14:textId="77777777" w:rsidR="001C0BF0" w:rsidRPr="00410502" w:rsidRDefault="001C0BF0" w:rsidP="00D0736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44B8FACD" w14:textId="4EDC6DF4" w:rsidR="001C0BF0" w:rsidRPr="00410502" w:rsidRDefault="009A125A" w:rsidP="00D0736C">
            <w:pPr>
              <w:rPr>
                <w:rFonts w:ascii="Arial" w:hAnsi="Arial" w:cs="Arial"/>
                <w:sz w:val="20"/>
                <w:szCs w:val="20"/>
              </w:rPr>
            </w:pPr>
            <w:r>
              <w:rPr>
                <w:rFonts w:ascii="Arial" w:hAnsi="Arial" w:cs="Arial"/>
                <w:sz w:val="20"/>
                <w:szCs w:val="20"/>
              </w:rPr>
              <w:t>Page 6</w:t>
            </w:r>
          </w:p>
        </w:tc>
      </w:tr>
      <w:tr w:rsidR="001C0BF0" w:rsidRPr="00410502" w14:paraId="1BC23496" w14:textId="77777777" w:rsidTr="00D0736C">
        <w:tc>
          <w:tcPr>
            <w:tcW w:w="0" w:type="auto"/>
            <w:gridSpan w:val="4"/>
            <w:shd w:val="clear" w:color="auto" w:fill="D9E2F3" w:themeFill="accent1" w:themeFillTint="33"/>
            <w:vAlign w:val="center"/>
          </w:tcPr>
          <w:p w14:paraId="7F91E9C5" w14:textId="77777777" w:rsidR="001C0BF0" w:rsidRPr="00410502" w:rsidRDefault="001C0BF0" w:rsidP="00D0736C">
            <w:pPr>
              <w:rPr>
                <w:rFonts w:ascii="Arial" w:hAnsi="Arial" w:cs="Arial"/>
                <w:b/>
                <w:sz w:val="20"/>
                <w:szCs w:val="20"/>
              </w:rPr>
            </w:pPr>
            <w:r w:rsidRPr="00410502">
              <w:rPr>
                <w:rFonts w:ascii="Arial" w:hAnsi="Arial" w:cs="Arial"/>
                <w:b/>
                <w:sz w:val="20"/>
                <w:szCs w:val="20"/>
              </w:rPr>
              <w:t>METHODS</w:t>
            </w:r>
          </w:p>
        </w:tc>
      </w:tr>
      <w:tr w:rsidR="001C0BF0" w:rsidRPr="00410502" w14:paraId="580224DD" w14:textId="77777777" w:rsidTr="00D0736C">
        <w:tc>
          <w:tcPr>
            <w:tcW w:w="0" w:type="auto"/>
            <w:vAlign w:val="center"/>
          </w:tcPr>
          <w:p w14:paraId="04682873"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AE481F8"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5</w:t>
            </w:r>
          </w:p>
        </w:tc>
        <w:tc>
          <w:tcPr>
            <w:tcW w:w="0" w:type="auto"/>
            <w:vAlign w:val="center"/>
          </w:tcPr>
          <w:p w14:paraId="1B5AD7CB" w14:textId="77777777" w:rsidR="001C0BF0" w:rsidRPr="00410502" w:rsidRDefault="001C0BF0" w:rsidP="00D0736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07155247" w14:textId="638A32FD" w:rsidR="001C0BF0" w:rsidRPr="00410502" w:rsidRDefault="009A125A" w:rsidP="00D0736C">
            <w:pPr>
              <w:rPr>
                <w:rFonts w:ascii="Arial" w:hAnsi="Arial" w:cs="Arial"/>
                <w:sz w:val="20"/>
                <w:szCs w:val="20"/>
              </w:rPr>
            </w:pPr>
            <w:r>
              <w:rPr>
                <w:rFonts w:ascii="Arial" w:hAnsi="Arial" w:cs="Arial"/>
                <w:sz w:val="20"/>
                <w:szCs w:val="20"/>
              </w:rPr>
              <w:t>Link and information given at page 6</w:t>
            </w:r>
          </w:p>
        </w:tc>
      </w:tr>
      <w:tr w:rsidR="001C0BF0" w:rsidRPr="00410502" w14:paraId="1CD5F978" w14:textId="77777777" w:rsidTr="00D0736C">
        <w:tc>
          <w:tcPr>
            <w:tcW w:w="0" w:type="auto"/>
            <w:vAlign w:val="center"/>
          </w:tcPr>
          <w:p w14:paraId="654D1F87"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ABF77CD"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6</w:t>
            </w:r>
          </w:p>
        </w:tc>
        <w:tc>
          <w:tcPr>
            <w:tcW w:w="0" w:type="auto"/>
            <w:vAlign w:val="center"/>
          </w:tcPr>
          <w:p w14:paraId="7E63D3AD" w14:textId="77777777" w:rsidR="001C0BF0" w:rsidRPr="00410502" w:rsidRDefault="001C0BF0" w:rsidP="00D0736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56BC9CBE" w14:textId="72142704" w:rsidR="001C0BF0" w:rsidRPr="00410502" w:rsidRDefault="009A125A" w:rsidP="00D0736C">
            <w:pPr>
              <w:rPr>
                <w:rFonts w:ascii="Arial" w:hAnsi="Arial" w:cs="Arial"/>
                <w:sz w:val="20"/>
                <w:szCs w:val="20"/>
              </w:rPr>
            </w:pPr>
            <w:r>
              <w:rPr>
                <w:rFonts w:ascii="Arial" w:hAnsi="Arial" w:cs="Arial"/>
                <w:sz w:val="20"/>
                <w:szCs w:val="20"/>
              </w:rPr>
              <w:t>Page 6-7</w:t>
            </w:r>
          </w:p>
        </w:tc>
      </w:tr>
      <w:tr w:rsidR="001C0BF0" w:rsidRPr="00410502" w14:paraId="31166257" w14:textId="77777777" w:rsidTr="00D0736C">
        <w:trPr>
          <w:trHeight w:val="260"/>
        </w:trPr>
        <w:tc>
          <w:tcPr>
            <w:tcW w:w="0" w:type="auto"/>
            <w:vAlign w:val="center"/>
          </w:tcPr>
          <w:p w14:paraId="57D03F44"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B180943"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7</w:t>
            </w:r>
          </w:p>
        </w:tc>
        <w:tc>
          <w:tcPr>
            <w:tcW w:w="0" w:type="auto"/>
            <w:vAlign w:val="center"/>
          </w:tcPr>
          <w:p w14:paraId="14284F52" w14:textId="77777777" w:rsidR="001C0BF0" w:rsidRPr="00410502" w:rsidRDefault="001C0BF0" w:rsidP="00D0736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6977B98E" w14:textId="7BA3152A" w:rsidR="001C0BF0" w:rsidRPr="00410502" w:rsidRDefault="00A914CF" w:rsidP="00D0736C">
            <w:pPr>
              <w:rPr>
                <w:rFonts w:ascii="Arial" w:hAnsi="Arial" w:cs="Arial"/>
                <w:sz w:val="20"/>
                <w:szCs w:val="20"/>
              </w:rPr>
            </w:pPr>
            <w:r>
              <w:rPr>
                <w:rFonts w:ascii="Arial" w:hAnsi="Arial" w:cs="Arial"/>
                <w:sz w:val="20"/>
                <w:szCs w:val="20"/>
              </w:rPr>
              <w:t>Page 7</w:t>
            </w:r>
          </w:p>
        </w:tc>
      </w:tr>
      <w:tr w:rsidR="001C0BF0" w:rsidRPr="00410502" w14:paraId="191E71EA" w14:textId="77777777" w:rsidTr="00D0736C">
        <w:tc>
          <w:tcPr>
            <w:tcW w:w="0" w:type="auto"/>
            <w:vAlign w:val="center"/>
          </w:tcPr>
          <w:p w14:paraId="42C770B5"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83BA611"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8</w:t>
            </w:r>
          </w:p>
        </w:tc>
        <w:tc>
          <w:tcPr>
            <w:tcW w:w="0" w:type="auto"/>
            <w:vAlign w:val="center"/>
          </w:tcPr>
          <w:p w14:paraId="235EE3F9" w14:textId="77777777" w:rsidR="001C0BF0" w:rsidRPr="00410502" w:rsidRDefault="001C0BF0" w:rsidP="00D0736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0A5C7C6F" w14:textId="4AF2D389" w:rsidR="001C0BF0" w:rsidRPr="00410502" w:rsidRDefault="00A914CF" w:rsidP="00D0736C">
            <w:pPr>
              <w:rPr>
                <w:rFonts w:ascii="Arial" w:hAnsi="Arial" w:cs="Arial"/>
                <w:sz w:val="20"/>
                <w:szCs w:val="20"/>
              </w:rPr>
            </w:pPr>
            <w:r>
              <w:rPr>
                <w:rFonts w:ascii="Arial" w:hAnsi="Arial" w:cs="Arial"/>
                <w:sz w:val="20"/>
                <w:szCs w:val="20"/>
              </w:rPr>
              <w:t>Page 7 and in</w:t>
            </w:r>
            <w:r w:rsidR="001C0BF0">
              <w:rPr>
                <w:rFonts w:ascii="Arial" w:hAnsi="Arial" w:cs="Arial"/>
                <w:sz w:val="20"/>
                <w:szCs w:val="20"/>
              </w:rPr>
              <w:t xml:space="preserve"> additional file</w:t>
            </w:r>
          </w:p>
        </w:tc>
      </w:tr>
      <w:tr w:rsidR="001C0BF0" w:rsidRPr="00410502" w14:paraId="42873CAD" w14:textId="77777777" w:rsidTr="00D0736C">
        <w:tc>
          <w:tcPr>
            <w:tcW w:w="0" w:type="auto"/>
            <w:vAlign w:val="center"/>
          </w:tcPr>
          <w:p w14:paraId="4004CB57"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2F99E54"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9</w:t>
            </w:r>
          </w:p>
        </w:tc>
        <w:tc>
          <w:tcPr>
            <w:tcW w:w="0" w:type="auto"/>
            <w:vAlign w:val="center"/>
          </w:tcPr>
          <w:p w14:paraId="0D3BA834" w14:textId="77777777" w:rsidR="001C0BF0" w:rsidRPr="00410502" w:rsidRDefault="001C0BF0" w:rsidP="00D0736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44B08265" w14:textId="0D47959E" w:rsidR="001C0BF0" w:rsidRPr="00410502" w:rsidRDefault="00A914CF" w:rsidP="00D0736C">
            <w:pPr>
              <w:rPr>
                <w:rFonts w:ascii="Arial" w:hAnsi="Arial" w:cs="Arial"/>
                <w:sz w:val="20"/>
                <w:szCs w:val="20"/>
              </w:rPr>
            </w:pPr>
            <w:r>
              <w:rPr>
                <w:rFonts w:ascii="Arial" w:hAnsi="Arial" w:cs="Arial"/>
                <w:sz w:val="20"/>
                <w:szCs w:val="20"/>
              </w:rPr>
              <w:t>Page 7</w:t>
            </w:r>
          </w:p>
        </w:tc>
      </w:tr>
      <w:tr w:rsidR="001C0BF0" w:rsidRPr="00410502" w14:paraId="09C6BF3E" w14:textId="77777777" w:rsidTr="00D0736C">
        <w:tc>
          <w:tcPr>
            <w:tcW w:w="0" w:type="auto"/>
            <w:vAlign w:val="center"/>
          </w:tcPr>
          <w:p w14:paraId="592F8679"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0F46B0B1"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5F53CE3" w14:textId="77777777" w:rsidR="001C0BF0" w:rsidRPr="00410502" w:rsidRDefault="001C0BF0" w:rsidP="00D0736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4C2D87FC" w14:textId="36172BFE" w:rsidR="001C0BF0" w:rsidRPr="00410502" w:rsidRDefault="00C17940" w:rsidP="00D0736C">
            <w:pPr>
              <w:rPr>
                <w:rFonts w:ascii="Arial" w:hAnsi="Arial" w:cs="Arial"/>
                <w:sz w:val="20"/>
                <w:szCs w:val="20"/>
              </w:rPr>
            </w:pPr>
            <w:r>
              <w:rPr>
                <w:rFonts w:ascii="Arial" w:hAnsi="Arial" w:cs="Arial"/>
                <w:sz w:val="20"/>
                <w:szCs w:val="20"/>
              </w:rPr>
              <w:t>Page 7-9</w:t>
            </w:r>
          </w:p>
        </w:tc>
      </w:tr>
      <w:tr w:rsidR="001C0BF0" w:rsidRPr="00410502" w14:paraId="260E4320" w14:textId="77777777" w:rsidTr="00D0736C">
        <w:trPr>
          <w:trHeight w:val="260"/>
        </w:trPr>
        <w:tc>
          <w:tcPr>
            <w:tcW w:w="0" w:type="auto"/>
            <w:vAlign w:val="center"/>
          </w:tcPr>
          <w:p w14:paraId="28A36832"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1FE10242"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6206B61" w14:textId="77777777" w:rsidR="001C0BF0" w:rsidRPr="00410502" w:rsidRDefault="001C0BF0" w:rsidP="00D0736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74C43410" w14:textId="0C7DA7D7" w:rsidR="001C0BF0" w:rsidRPr="00410502" w:rsidRDefault="00C17940" w:rsidP="00D0736C">
            <w:pPr>
              <w:rPr>
                <w:rFonts w:ascii="Arial" w:hAnsi="Arial" w:cs="Arial"/>
                <w:sz w:val="20"/>
                <w:szCs w:val="20"/>
              </w:rPr>
            </w:pPr>
            <w:r>
              <w:rPr>
                <w:rFonts w:ascii="Arial" w:hAnsi="Arial" w:cs="Arial"/>
                <w:sz w:val="20"/>
                <w:szCs w:val="20"/>
              </w:rPr>
              <w:t>Page 7-9</w:t>
            </w:r>
          </w:p>
        </w:tc>
      </w:tr>
      <w:tr w:rsidR="001C0BF0" w:rsidRPr="00410502" w14:paraId="6B8D168D" w14:textId="77777777" w:rsidTr="00D0736C">
        <w:tc>
          <w:tcPr>
            <w:tcW w:w="0" w:type="auto"/>
            <w:vAlign w:val="center"/>
          </w:tcPr>
          <w:p w14:paraId="0C31D91A"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6F626FF1" w14:textId="77777777" w:rsidR="001C0BF0" w:rsidRPr="00410502" w:rsidRDefault="001C0BF0" w:rsidP="00D0736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E6D64EA" w14:textId="77777777" w:rsidR="001C0BF0" w:rsidRPr="00410502" w:rsidRDefault="001C0BF0" w:rsidP="00D0736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35C5424B" w14:textId="227BF40A" w:rsidR="001C0BF0" w:rsidRPr="00410502" w:rsidRDefault="001C0BF0" w:rsidP="00D0736C">
            <w:pPr>
              <w:rPr>
                <w:rFonts w:ascii="Arial" w:hAnsi="Arial" w:cs="Arial"/>
                <w:sz w:val="20"/>
                <w:szCs w:val="20"/>
              </w:rPr>
            </w:pPr>
            <w:r>
              <w:rPr>
                <w:rFonts w:ascii="Arial" w:hAnsi="Arial" w:cs="Arial"/>
                <w:sz w:val="20"/>
                <w:szCs w:val="20"/>
              </w:rPr>
              <w:t>Not applicable</w:t>
            </w:r>
          </w:p>
        </w:tc>
      </w:tr>
      <w:tr w:rsidR="001C0BF0" w:rsidRPr="00410502" w14:paraId="62EA52BE" w14:textId="77777777" w:rsidTr="00D0736C">
        <w:tc>
          <w:tcPr>
            <w:tcW w:w="0" w:type="auto"/>
            <w:vAlign w:val="center"/>
          </w:tcPr>
          <w:p w14:paraId="1EA7213A"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CB2673E" w14:textId="77777777" w:rsidR="001C0BF0" w:rsidRPr="00410502" w:rsidRDefault="001C0BF0" w:rsidP="00D0736C">
            <w:pPr>
              <w:jc w:val="center"/>
              <w:rPr>
                <w:rFonts w:ascii="Arial" w:hAnsi="Arial" w:cs="Arial"/>
                <w:sz w:val="20"/>
                <w:szCs w:val="20"/>
              </w:rPr>
            </w:pPr>
            <w:r>
              <w:rPr>
                <w:rFonts w:ascii="Arial" w:hAnsi="Arial" w:cs="Arial"/>
                <w:sz w:val="20"/>
                <w:szCs w:val="20"/>
              </w:rPr>
              <w:t>13</w:t>
            </w:r>
          </w:p>
        </w:tc>
        <w:tc>
          <w:tcPr>
            <w:tcW w:w="0" w:type="auto"/>
            <w:vAlign w:val="center"/>
          </w:tcPr>
          <w:p w14:paraId="332F7FB4" w14:textId="77777777" w:rsidR="001C0BF0" w:rsidRPr="00410502" w:rsidRDefault="001C0BF0" w:rsidP="00D0736C">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4042EF7D" w14:textId="34F24792" w:rsidR="001C0BF0" w:rsidRPr="00410502" w:rsidRDefault="001C0BF0" w:rsidP="00D0736C">
            <w:pPr>
              <w:rPr>
                <w:rFonts w:ascii="Arial" w:hAnsi="Arial" w:cs="Arial"/>
                <w:sz w:val="20"/>
                <w:szCs w:val="20"/>
              </w:rPr>
            </w:pPr>
            <w:r>
              <w:rPr>
                <w:rFonts w:ascii="Arial" w:hAnsi="Arial" w:cs="Arial"/>
                <w:sz w:val="20"/>
                <w:szCs w:val="20"/>
              </w:rPr>
              <w:t>Not applicable</w:t>
            </w:r>
          </w:p>
        </w:tc>
      </w:tr>
      <w:tr w:rsidR="001C0BF0" w:rsidRPr="00410502" w14:paraId="75A6F080" w14:textId="77777777" w:rsidTr="00D0736C">
        <w:tc>
          <w:tcPr>
            <w:tcW w:w="0" w:type="auto"/>
            <w:gridSpan w:val="4"/>
            <w:shd w:val="clear" w:color="auto" w:fill="D9E2F3" w:themeFill="accent1" w:themeFillTint="33"/>
            <w:vAlign w:val="center"/>
          </w:tcPr>
          <w:p w14:paraId="5275360A" w14:textId="77777777" w:rsidR="001C0BF0" w:rsidRPr="00410502" w:rsidRDefault="001C0BF0" w:rsidP="00D0736C">
            <w:pPr>
              <w:rPr>
                <w:rFonts w:ascii="Arial" w:hAnsi="Arial" w:cs="Arial"/>
                <w:b/>
                <w:sz w:val="20"/>
                <w:szCs w:val="20"/>
              </w:rPr>
            </w:pPr>
            <w:r w:rsidRPr="00410502">
              <w:rPr>
                <w:rFonts w:ascii="Arial" w:hAnsi="Arial" w:cs="Arial"/>
                <w:b/>
                <w:sz w:val="20"/>
                <w:szCs w:val="20"/>
              </w:rPr>
              <w:t>RESULTS</w:t>
            </w:r>
          </w:p>
        </w:tc>
      </w:tr>
      <w:tr w:rsidR="001C0BF0" w:rsidRPr="00410502" w14:paraId="0A0FEDEE" w14:textId="77777777" w:rsidTr="00D0736C">
        <w:tc>
          <w:tcPr>
            <w:tcW w:w="0" w:type="auto"/>
            <w:vAlign w:val="center"/>
          </w:tcPr>
          <w:p w14:paraId="20655AA9"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B53B81E" w14:textId="77777777" w:rsidR="001C0BF0" w:rsidRPr="00410502" w:rsidRDefault="001C0BF0" w:rsidP="00D0736C">
            <w:pPr>
              <w:jc w:val="center"/>
              <w:rPr>
                <w:rFonts w:ascii="Arial" w:hAnsi="Arial" w:cs="Arial"/>
                <w:sz w:val="20"/>
                <w:szCs w:val="20"/>
              </w:rPr>
            </w:pPr>
            <w:r>
              <w:rPr>
                <w:rFonts w:ascii="Arial" w:hAnsi="Arial" w:cs="Arial"/>
                <w:sz w:val="20"/>
                <w:szCs w:val="20"/>
              </w:rPr>
              <w:t>14</w:t>
            </w:r>
          </w:p>
        </w:tc>
        <w:tc>
          <w:tcPr>
            <w:tcW w:w="0" w:type="auto"/>
            <w:vAlign w:val="center"/>
          </w:tcPr>
          <w:p w14:paraId="05CB55FB" w14:textId="77777777" w:rsidR="001C0BF0" w:rsidRPr="00410502" w:rsidRDefault="001C0BF0" w:rsidP="00D0736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64AE340E" w14:textId="5C67A209" w:rsidR="001C0BF0" w:rsidRPr="00410502" w:rsidRDefault="001C0BF0" w:rsidP="00D0736C">
            <w:pPr>
              <w:rPr>
                <w:rFonts w:ascii="Arial" w:hAnsi="Arial" w:cs="Arial"/>
                <w:sz w:val="20"/>
                <w:szCs w:val="20"/>
              </w:rPr>
            </w:pPr>
            <w:r>
              <w:rPr>
                <w:rFonts w:ascii="Arial" w:hAnsi="Arial" w:cs="Arial"/>
                <w:sz w:val="20"/>
                <w:szCs w:val="20"/>
              </w:rPr>
              <w:t xml:space="preserve">Both in text </w:t>
            </w:r>
            <w:r w:rsidR="00C17940">
              <w:rPr>
                <w:rFonts w:ascii="Arial" w:hAnsi="Arial" w:cs="Arial"/>
                <w:sz w:val="20"/>
                <w:szCs w:val="20"/>
              </w:rPr>
              <w:t xml:space="preserve">(page 9) </w:t>
            </w:r>
            <w:r>
              <w:rPr>
                <w:rFonts w:ascii="Arial" w:hAnsi="Arial" w:cs="Arial"/>
                <w:sz w:val="20"/>
                <w:szCs w:val="20"/>
              </w:rPr>
              <w:t>and a PRISMA flowchart</w:t>
            </w:r>
            <w:r w:rsidR="00C17940">
              <w:rPr>
                <w:rFonts w:ascii="Arial" w:hAnsi="Arial" w:cs="Arial"/>
                <w:sz w:val="20"/>
                <w:szCs w:val="20"/>
              </w:rPr>
              <w:t xml:space="preserve"> (Figure 2)</w:t>
            </w:r>
          </w:p>
        </w:tc>
      </w:tr>
      <w:tr w:rsidR="001C0BF0" w:rsidRPr="00410502" w14:paraId="649436B1" w14:textId="77777777" w:rsidTr="00D0736C">
        <w:tc>
          <w:tcPr>
            <w:tcW w:w="0" w:type="auto"/>
            <w:vAlign w:val="center"/>
          </w:tcPr>
          <w:p w14:paraId="20278C12"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8354264" w14:textId="77777777" w:rsidR="001C0BF0" w:rsidRPr="00410502" w:rsidRDefault="001C0BF0" w:rsidP="00D0736C">
            <w:pPr>
              <w:jc w:val="center"/>
              <w:rPr>
                <w:rFonts w:ascii="Arial" w:hAnsi="Arial" w:cs="Arial"/>
                <w:sz w:val="20"/>
                <w:szCs w:val="20"/>
              </w:rPr>
            </w:pPr>
            <w:r>
              <w:rPr>
                <w:rFonts w:ascii="Arial" w:hAnsi="Arial" w:cs="Arial"/>
                <w:sz w:val="20"/>
                <w:szCs w:val="20"/>
              </w:rPr>
              <w:t>15</w:t>
            </w:r>
          </w:p>
        </w:tc>
        <w:tc>
          <w:tcPr>
            <w:tcW w:w="0" w:type="auto"/>
            <w:vAlign w:val="center"/>
          </w:tcPr>
          <w:p w14:paraId="1E40C47B" w14:textId="77777777" w:rsidR="001C0BF0" w:rsidRPr="00410502" w:rsidRDefault="001C0BF0" w:rsidP="00D0736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35BE6778" w14:textId="5CC47010" w:rsidR="001C0BF0" w:rsidRPr="00410502" w:rsidRDefault="001C0BF0" w:rsidP="00D0736C">
            <w:pPr>
              <w:rPr>
                <w:rFonts w:ascii="Arial" w:hAnsi="Arial" w:cs="Arial"/>
                <w:sz w:val="20"/>
                <w:szCs w:val="20"/>
              </w:rPr>
            </w:pPr>
            <w:r>
              <w:rPr>
                <w:rFonts w:ascii="Arial" w:hAnsi="Arial" w:cs="Arial"/>
                <w:sz w:val="20"/>
                <w:szCs w:val="20"/>
              </w:rPr>
              <w:t xml:space="preserve">Table </w:t>
            </w:r>
            <w:r w:rsidR="00CA3747">
              <w:rPr>
                <w:rFonts w:ascii="Arial" w:hAnsi="Arial" w:cs="Arial"/>
                <w:sz w:val="20"/>
                <w:szCs w:val="20"/>
              </w:rPr>
              <w:t>2</w:t>
            </w:r>
          </w:p>
        </w:tc>
      </w:tr>
      <w:tr w:rsidR="001C0BF0" w:rsidRPr="00410502" w14:paraId="1076E5AC" w14:textId="77777777" w:rsidTr="00D0736C">
        <w:tc>
          <w:tcPr>
            <w:tcW w:w="0" w:type="auto"/>
            <w:vAlign w:val="center"/>
          </w:tcPr>
          <w:p w14:paraId="250304CF"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FDC513D" w14:textId="77777777" w:rsidR="001C0BF0" w:rsidRPr="00410502" w:rsidRDefault="001C0BF0" w:rsidP="00D0736C">
            <w:pPr>
              <w:jc w:val="center"/>
              <w:rPr>
                <w:rFonts w:ascii="Arial" w:hAnsi="Arial" w:cs="Arial"/>
                <w:sz w:val="20"/>
                <w:szCs w:val="20"/>
              </w:rPr>
            </w:pPr>
            <w:r>
              <w:rPr>
                <w:rFonts w:ascii="Arial" w:hAnsi="Arial" w:cs="Arial"/>
                <w:sz w:val="20"/>
                <w:szCs w:val="20"/>
              </w:rPr>
              <w:t>16</w:t>
            </w:r>
          </w:p>
        </w:tc>
        <w:tc>
          <w:tcPr>
            <w:tcW w:w="0" w:type="auto"/>
            <w:vAlign w:val="center"/>
          </w:tcPr>
          <w:p w14:paraId="42257B69" w14:textId="77777777" w:rsidR="001C0BF0" w:rsidRPr="00410502" w:rsidRDefault="001C0BF0" w:rsidP="00D0736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32FC3480" w14:textId="525EBE66" w:rsidR="001C0BF0" w:rsidRPr="00410502" w:rsidRDefault="001C0BF0" w:rsidP="00D0736C">
            <w:pPr>
              <w:rPr>
                <w:rFonts w:ascii="Arial" w:hAnsi="Arial" w:cs="Arial"/>
                <w:sz w:val="20"/>
                <w:szCs w:val="20"/>
              </w:rPr>
            </w:pPr>
            <w:r>
              <w:rPr>
                <w:rFonts w:ascii="Arial" w:hAnsi="Arial" w:cs="Arial"/>
                <w:sz w:val="20"/>
                <w:szCs w:val="20"/>
              </w:rPr>
              <w:t>Not applicable</w:t>
            </w:r>
          </w:p>
        </w:tc>
      </w:tr>
      <w:tr w:rsidR="001C0BF0" w:rsidRPr="00410502" w14:paraId="7F9962DF" w14:textId="77777777" w:rsidTr="00D0736C">
        <w:tc>
          <w:tcPr>
            <w:tcW w:w="0" w:type="auto"/>
            <w:vAlign w:val="center"/>
          </w:tcPr>
          <w:p w14:paraId="3C55C2CA"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11E87EA" w14:textId="77777777" w:rsidR="001C0BF0" w:rsidRPr="00410502" w:rsidRDefault="001C0BF0" w:rsidP="00D0736C">
            <w:pPr>
              <w:jc w:val="center"/>
              <w:rPr>
                <w:rFonts w:ascii="Arial" w:hAnsi="Arial" w:cs="Arial"/>
                <w:sz w:val="20"/>
                <w:szCs w:val="20"/>
              </w:rPr>
            </w:pPr>
            <w:r>
              <w:rPr>
                <w:rFonts w:ascii="Arial" w:hAnsi="Arial" w:cs="Arial"/>
                <w:sz w:val="20"/>
                <w:szCs w:val="20"/>
              </w:rPr>
              <w:t>17</w:t>
            </w:r>
          </w:p>
        </w:tc>
        <w:tc>
          <w:tcPr>
            <w:tcW w:w="0" w:type="auto"/>
            <w:vAlign w:val="center"/>
          </w:tcPr>
          <w:p w14:paraId="4B50EF41" w14:textId="77777777" w:rsidR="001C0BF0" w:rsidRPr="00410502" w:rsidRDefault="001C0BF0" w:rsidP="00D0736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7AF762E2" w14:textId="7E8657EC" w:rsidR="001C0BF0" w:rsidRPr="00410502" w:rsidRDefault="00C17940" w:rsidP="00D0736C">
            <w:pPr>
              <w:rPr>
                <w:rFonts w:ascii="Arial" w:hAnsi="Arial" w:cs="Arial"/>
                <w:sz w:val="20"/>
                <w:szCs w:val="20"/>
              </w:rPr>
            </w:pPr>
            <w:r>
              <w:rPr>
                <w:rFonts w:ascii="Arial" w:hAnsi="Arial" w:cs="Arial"/>
                <w:sz w:val="20"/>
                <w:szCs w:val="20"/>
              </w:rPr>
              <w:t>Page 10-12</w:t>
            </w:r>
          </w:p>
        </w:tc>
      </w:tr>
      <w:tr w:rsidR="001C0BF0" w:rsidRPr="00410502" w14:paraId="6D7C058B" w14:textId="77777777" w:rsidTr="00D0736C">
        <w:tc>
          <w:tcPr>
            <w:tcW w:w="0" w:type="auto"/>
            <w:vAlign w:val="center"/>
          </w:tcPr>
          <w:p w14:paraId="3A72FF12"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8B02B54" w14:textId="77777777" w:rsidR="001C0BF0" w:rsidRPr="00410502" w:rsidRDefault="001C0BF0" w:rsidP="00D0736C">
            <w:pPr>
              <w:jc w:val="center"/>
              <w:rPr>
                <w:rFonts w:ascii="Arial" w:hAnsi="Arial" w:cs="Arial"/>
                <w:sz w:val="20"/>
                <w:szCs w:val="20"/>
              </w:rPr>
            </w:pPr>
            <w:r>
              <w:rPr>
                <w:rFonts w:ascii="Arial" w:hAnsi="Arial" w:cs="Arial"/>
                <w:sz w:val="20"/>
                <w:szCs w:val="20"/>
              </w:rPr>
              <w:t>18</w:t>
            </w:r>
          </w:p>
        </w:tc>
        <w:tc>
          <w:tcPr>
            <w:tcW w:w="0" w:type="auto"/>
            <w:vAlign w:val="center"/>
          </w:tcPr>
          <w:p w14:paraId="497B34E5" w14:textId="77777777" w:rsidR="001C0BF0" w:rsidRPr="00410502" w:rsidRDefault="001C0BF0" w:rsidP="00D0736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16A906F1" w14:textId="54E5E0D0" w:rsidR="001C0BF0" w:rsidRPr="00410502" w:rsidRDefault="00C17940" w:rsidP="00D0736C">
            <w:pPr>
              <w:rPr>
                <w:rFonts w:ascii="Arial" w:hAnsi="Arial" w:cs="Arial"/>
                <w:sz w:val="20"/>
                <w:szCs w:val="20"/>
              </w:rPr>
            </w:pPr>
            <w:r>
              <w:rPr>
                <w:rFonts w:ascii="Arial" w:hAnsi="Arial" w:cs="Arial"/>
                <w:sz w:val="20"/>
                <w:szCs w:val="20"/>
              </w:rPr>
              <w:t>Page 10-12</w:t>
            </w:r>
          </w:p>
        </w:tc>
      </w:tr>
      <w:tr w:rsidR="001C0BF0" w:rsidRPr="00410502" w14:paraId="3A9EF0EF" w14:textId="77777777" w:rsidTr="00D0736C">
        <w:tc>
          <w:tcPr>
            <w:tcW w:w="0" w:type="auto"/>
            <w:gridSpan w:val="4"/>
            <w:shd w:val="clear" w:color="auto" w:fill="D9E2F3" w:themeFill="accent1" w:themeFillTint="33"/>
            <w:vAlign w:val="center"/>
          </w:tcPr>
          <w:p w14:paraId="49ED95F7" w14:textId="77777777" w:rsidR="001C0BF0" w:rsidRPr="00410502" w:rsidRDefault="001C0BF0" w:rsidP="00D0736C">
            <w:pPr>
              <w:rPr>
                <w:rFonts w:ascii="Arial" w:hAnsi="Arial" w:cs="Arial"/>
                <w:b/>
                <w:sz w:val="20"/>
                <w:szCs w:val="20"/>
              </w:rPr>
            </w:pPr>
            <w:r w:rsidRPr="00410502">
              <w:rPr>
                <w:rFonts w:ascii="Arial" w:hAnsi="Arial" w:cs="Arial"/>
                <w:b/>
                <w:sz w:val="20"/>
                <w:szCs w:val="20"/>
              </w:rPr>
              <w:t>DISCUSSION</w:t>
            </w:r>
          </w:p>
        </w:tc>
      </w:tr>
      <w:tr w:rsidR="001C0BF0" w:rsidRPr="00410502" w14:paraId="744FB316" w14:textId="77777777" w:rsidTr="00D0736C">
        <w:tc>
          <w:tcPr>
            <w:tcW w:w="0" w:type="auto"/>
            <w:vAlign w:val="center"/>
          </w:tcPr>
          <w:p w14:paraId="7E8DD03F"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17AEF68" w14:textId="77777777" w:rsidR="001C0BF0" w:rsidRPr="00410502" w:rsidRDefault="001C0BF0" w:rsidP="00D0736C">
            <w:pPr>
              <w:jc w:val="center"/>
              <w:rPr>
                <w:rFonts w:ascii="Arial" w:hAnsi="Arial" w:cs="Arial"/>
                <w:sz w:val="20"/>
                <w:szCs w:val="20"/>
              </w:rPr>
            </w:pPr>
            <w:r>
              <w:rPr>
                <w:rFonts w:ascii="Arial" w:hAnsi="Arial" w:cs="Arial"/>
                <w:sz w:val="20"/>
                <w:szCs w:val="20"/>
              </w:rPr>
              <w:t>19</w:t>
            </w:r>
          </w:p>
        </w:tc>
        <w:tc>
          <w:tcPr>
            <w:tcW w:w="0" w:type="auto"/>
            <w:vAlign w:val="center"/>
          </w:tcPr>
          <w:p w14:paraId="043F3FA1" w14:textId="77777777" w:rsidR="001C0BF0" w:rsidRPr="00410502" w:rsidRDefault="001C0BF0" w:rsidP="00D0736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0978A49C" w14:textId="6B832F3E" w:rsidR="001C0BF0" w:rsidRPr="00410502" w:rsidRDefault="00C17940" w:rsidP="00D0736C">
            <w:pPr>
              <w:rPr>
                <w:rFonts w:ascii="Arial" w:hAnsi="Arial" w:cs="Arial"/>
                <w:sz w:val="20"/>
                <w:szCs w:val="20"/>
              </w:rPr>
            </w:pPr>
            <w:r>
              <w:rPr>
                <w:rFonts w:ascii="Arial" w:hAnsi="Arial" w:cs="Arial"/>
                <w:sz w:val="20"/>
                <w:szCs w:val="20"/>
              </w:rPr>
              <w:t>Page 13</w:t>
            </w:r>
          </w:p>
        </w:tc>
      </w:tr>
      <w:tr w:rsidR="001C0BF0" w:rsidRPr="00410502" w14:paraId="44BCB086" w14:textId="77777777" w:rsidTr="00D0736C">
        <w:tc>
          <w:tcPr>
            <w:tcW w:w="0" w:type="auto"/>
            <w:vAlign w:val="center"/>
          </w:tcPr>
          <w:p w14:paraId="30963899"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E0604C0" w14:textId="77777777" w:rsidR="001C0BF0" w:rsidRPr="00410502" w:rsidRDefault="001C0BF0" w:rsidP="00D0736C">
            <w:pPr>
              <w:jc w:val="center"/>
              <w:rPr>
                <w:rFonts w:ascii="Arial" w:hAnsi="Arial" w:cs="Arial"/>
                <w:sz w:val="20"/>
                <w:szCs w:val="20"/>
              </w:rPr>
            </w:pPr>
            <w:r>
              <w:rPr>
                <w:rFonts w:ascii="Arial" w:hAnsi="Arial" w:cs="Arial"/>
                <w:sz w:val="20"/>
                <w:szCs w:val="20"/>
              </w:rPr>
              <w:t>20</w:t>
            </w:r>
          </w:p>
        </w:tc>
        <w:tc>
          <w:tcPr>
            <w:tcW w:w="0" w:type="auto"/>
            <w:vAlign w:val="center"/>
          </w:tcPr>
          <w:p w14:paraId="17F0F1F3" w14:textId="77777777" w:rsidR="001C0BF0" w:rsidRPr="00410502" w:rsidRDefault="001C0BF0" w:rsidP="00D0736C">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117EB399" w14:textId="2358762B" w:rsidR="001C0BF0" w:rsidRPr="00410502" w:rsidRDefault="00C17940" w:rsidP="00D0736C">
            <w:pPr>
              <w:rPr>
                <w:rFonts w:ascii="Arial" w:hAnsi="Arial" w:cs="Arial"/>
                <w:sz w:val="20"/>
                <w:szCs w:val="20"/>
              </w:rPr>
            </w:pPr>
            <w:r>
              <w:rPr>
                <w:rFonts w:ascii="Arial" w:hAnsi="Arial" w:cs="Arial"/>
                <w:sz w:val="20"/>
                <w:szCs w:val="20"/>
              </w:rPr>
              <w:t>Page 16-17</w:t>
            </w:r>
          </w:p>
        </w:tc>
      </w:tr>
      <w:tr w:rsidR="001C0BF0" w:rsidRPr="00410502" w14:paraId="09C6F732" w14:textId="77777777" w:rsidTr="00D0736C">
        <w:tc>
          <w:tcPr>
            <w:tcW w:w="0" w:type="auto"/>
            <w:vAlign w:val="center"/>
          </w:tcPr>
          <w:p w14:paraId="15CCEA83" w14:textId="77777777" w:rsidR="001C0BF0" w:rsidRPr="00410502" w:rsidRDefault="001C0BF0" w:rsidP="00D0736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14D514B" w14:textId="77777777" w:rsidR="001C0BF0" w:rsidRPr="00410502" w:rsidRDefault="001C0BF0" w:rsidP="00D0736C">
            <w:pPr>
              <w:jc w:val="center"/>
              <w:rPr>
                <w:rFonts w:ascii="Arial" w:hAnsi="Arial" w:cs="Arial"/>
                <w:sz w:val="20"/>
                <w:szCs w:val="20"/>
              </w:rPr>
            </w:pPr>
            <w:r>
              <w:rPr>
                <w:rFonts w:ascii="Arial" w:hAnsi="Arial" w:cs="Arial"/>
                <w:sz w:val="20"/>
                <w:szCs w:val="20"/>
              </w:rPr>
              <w:t>21</w:t>
            </w:r>
          </w:p>
        </w:tc>
        <w:tc>
          <w:tcPr>
            <w:tcW w:w="0" w:type="auto"/>
            <w:vAlign w:val="center"/>
          </w:tcPr>
          <w:p w14:paraId="3E34A2CE" w14:textId="77777777" w:rsidR="001C0BF0" w:rsidRPr="00410502" w:rsidRDefault="001C0BF0" w:rsidP="00D0736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04569CB8" w14:textId="055240D7" w:rsidR="001C0BF0" w:rsidRPr="00410502" w:rsidRDefault="00C17940" w:rsidP="00D0736C">
            <w:pPr>
              <w:rPr>
                <w:rFonts w:ascii="Arial" w:hAnsi="Arial" w:cs="Arial"/>
                <w:sz w:val="20"/>
                <w:szCs w:val="20"/>
              </w:rPr>
            </w:pPr>
            <w:r>
              <w:rPr>
                <w:rFonts w:ascii="Arial" w:hAnsi="Arial" w:cs="Arial"/>
                <w:sz w:val="20"/>
                <w:szCs w:val="20"/>
              </w:rPr>
              <w:t>Page 17-18</w:t>
            </w:r>
          </w:p>
        </w:tc>
      </w:tr>
      <w:tr w:rsidR="001C0BF0" w:rsidRPr="00410502" w14:paraId="48FE3C26" w14:textId="77777777" w:rsidTr="00D0736C">
        <w:tc>
          <w:tcPr>
            <w:tcW w:w="0" w:type="auto"/>
            <w:gridSpan w:val="4"/>
            <w:shd w:val="clear" w:color="auto" w:fill="D9E2F3" w:themeFill="accent1" w:themeFillTint="33"/>
            <w:vAlign w:val="center"/>
          </w:tcPr>
          <w:p w14:paraId="3105DD0E" w14:textId="77777777" w:rsidR="001C0BF0" w:rsidRPr="00410502" w:rsidRDefault="001C0BF0" w:rsidP="00D0736C">
            <w:pPr>
              <w:rPr>
                <w:rFonts w:ascii="Arial" w:hAnsi="Arial" w:cs="Arial"/>
                <w:b/>
                <w:sz w:val="20"/>
                <w:szCs w:val="20"/>
              </w:rPr>
            </w:pPr>
            <w:r w:rsidRPr="00410502">
              <w:rPr>
                <w:rFonts w:ascii="Arial" w:hAnsi="Arial" w:cs="Arial"/>
                <w:b/>
                <w:sz w:val="20"/>
                <w:szCs w:val="20"/>
              </w:rPr>
              <w:t>FUNDING</w:t>
            </w:r>
          </w:p>
        </w:tc>
      </w:tr>
      <w:tr w:rsidR="001C0BF0" w:rsidRPr="00410502" w14:paraId="66072414" w14:textId="77777777" w:rsidTr="00D0736C">
        <w:tc>
          <w:tcPr>
            <w:tcW w:w="0" w:type="auto"/>
            <w:vAlign w:val="center"/>
          </w:tcPr>
          <w:p w14:paraId="5C566461" w14:textId="77777777" w:rsidR="001C0BF0" w:rsidRPr="00F348AF" w:rsidRDefault="001C0BF0" w:rsidP="00D0736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955D0A0" w14:textId="77777777" w:rsidR="001C0BF0" w:rsidRPr="00410502" w:rsidRDefault="001C0BF0" w:rsidP="00D0736C">
            <w:pPr>
              <w:jc w:val="center"/>
              <w:rPr>
                <w:rFonts w:ascii="Arial" w:hAnsi="Arial" w:cs="Arial"/>
                <w:sz w:val="20"/>
                <w:szCs w:val="20"/>
              </w:rPr>
            </w:pPr>
            <w:r>
              <w:rPr>
                <w:rFonts w:ascii="Arial" w:hAnsi="Arial" w:cs="Arial"/>
                <w:sz w:val="20"/>
                <w:szCs w:val="20"/>
              </w:rPr>
              <w:t>22</w:t>
            </w:r>
          </w:p>
        </w:tc>
        <w:tc>
          <w:tcPr>
            <w:tcW w:w="0" w:type="auto"/>
            <w:vAlign w:val="center"/>
          </w:tcPr>
          <w:p w14:paraId="6C317FD6" w14:textId="77777777" w:rsidR="001C0BF0" w:rsidRPr="00410502" w:rsidRDefault="001C0BF0" w:rsidP="00D0736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42021C5E" w14:textId="5891657C" w:rsidR="001C0BF0" w:rsidRPr="00410502" w:rsidRDefault="001C0BF0" w:rsidP="00D0736C">
            <w:pPr>
              <w:rPr>
                <w:rFonts w:ascii="Arial" w:hAnsi="Arial" w:cs="Arial"/>
                <w:sz w:val="20"/>
                <w:szCs w:val="20"/>
              </w:rPr>
            </w:pPr>
            <w:r>
              <w:rPr>
                <w:rFonts w:ascii="Arial" w:hAnsi="Arial" w:cs="Arial"/>
                <w:sz w:val="20"/>
                <w:szCs w:val="20"/>
              </w:rPr>
              <w:t>No funding</w:t>
            </w:r>
          </w:p>
        </w:tc>
      </w:tr>
    </w:tbl>
    <w:p w14:paraId="6DD6E518" w14:textId="77777777" w:rsidR="001C0BF0" w:rsidRDefault="001C0BF0"/>
    <w:sectPr w:rsidR="001C0B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BF0"/>
    <w:rsid w:val="00013183"/>
    <w:rsid w:val="000374E4"/>
    <w:rsid w:val="000538EF"/>
    <w:rsid w:val="00062A6E"/>
    <w:rsid w:val="000A2009"/>
    <w:rsid w:val="000E3D19"/>
    <w:rsid w:val="001139FE"/>
    <w:rsid w:val="00175373"/>
    <w:rsid w:val="00183E20"/>
    <w:rsid w:val="001C0BF0"/>
    <w:rsid w:val="001C7F33"/>
    <w:rsid w:val="0024457A"/>
    <w:rsid w:val="002C0263"/>
    <w:rsid w:val="002C4207"/>
    <w:rsid w:val="003A3C8D"/>
    <w:rsid w:val="003E4A79"/>
    <w:rsid w:val="00611064"/>
    <w:rsid w:val="006228EA"/>
    <w:rsid w:val="00635491"/>
    <w:rsid w:val="00641D49"/>
    <w:rsid w:val="00673C6D"/>
    <w:rsid w:val="006B14DB"/>
    <w:rsid w:val="00716AB8"/>
    <w:rsid w:val="00744965"/>
    <w:rsid w:val="007939FA"/>
    <w:rsid w:val="008A63ED"/>
    <w:rsid w:val="008F2B6E"/>
    <w:rsid w:val="00925656"/>
    <w:rsid w:val="009534C3"/>
    <w:rsid w:val="00964268"/>
    <w:rsid w:val="009A125A"/>
    <w:rsid w:val="009E6D9B"/>
    <w:rsid w:val="00A25918"/>
    <w:rsid w:val="00A41C51"/>
    <w:rsid w:val="00A43A75"/>
    <w:rsid w:val="00A914CF"/>
    <w:rsid w:val="00B375D7"/>
    <w:rsid w:val="00B70AD2"/>
    <w:rsid w:val="00BA455A"/>
    <w:rsid w:val="00BC66D9"/>
    <w:rsid w:val="00BF4872"/>
    <w:rsid w:val="00C17940"/>
    <w:rsid w:val="00C24D8F"/>
    <w:rsid w:val="00C51F0A"/>
    <w:rsid w:val="00C60497"/>
    <w:rsid w:val="00CA3747"/>
    <w:rsid w:val="00D72A93"/>
    <w:rsid w:val="00DD6E87"/>
    <w:rsid w:val="00DE7DEA"/>
    <w:rsid w:val="00DF00C1"/>
    <w:rsid w:val="00E25E06"/>
    <w:rsid w:val="00E45918"/>
    <w:rsid w:val="00E520BA"/>
    <w:rsid w:val="00E62003"/>
    <w:rsid w:val="00E859B4"/>
    <w:rsid w:val="00EE0D43"/>
    <w:rsid w:val="00EF13D1"/>
    <w:rsid w:val="00F22DE9"/>
    <w:rsid w:val="00F559DA"/>
    <w:rsid w:val="00F74354"/>
    <w:rsid w:val="00FB1BBC"/>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3354B127"/>
  <w15:chartTrackingRefBased/>
  <w15:docId w15:val="{4F393186-6325-FF4B-9241-B138436C1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1C0BF0"/>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CA374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683</Words>
  <Characters>389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Lund</dc:creator>
  <cp:keywords/>
  <dc:description/>
  <cp:lastModifiedBy>Hans Aage Lund</cp:lastModifiedBy>
  <cp:revision>4</cp:revision>
  <dcterms:created xsi:type="dcterms:W3CDTF">2022-08-21T07:16:00Z</dcterms:created>
  <dcterms:modified xsi:type="dcterms:W3CDTF">2022-11-29T08:20:00Z</dcterms:modified>
</cp:coreProperties>
</file>